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EF0" w:rsidRPr="00FC6F52" w:rsidRDefault="00A65599" w:rsidP="00FC6F52">
      <w:pPr>
        <w:jc w:val="center"/>
        <w:rPr>
          <w:b/>
        </w:rPr>
      </w:pPr>
      <w:r w:rsidRPr="00FC6F52">
        <w:rPr>
          <w:rFonts w:hint="eastAsia"/>
          <w:b/>
        </w:rPr>
        <w:t>Supplementary Table S</w:t>
      </w:r>
      <w:r w:rsidR="00BF1E4F">
        <w:rPr>
          <w:b/>
        </w:rPr>
        <w:t>2</w:t>
      </w:r>
      <w:bookmarkStart w:id="0" w:name="_GoBack"/>
      <w:bookmarkEnd w:id="0"/>
      <w:r w:rsidR="00FC6F52">
        <w:rPr>
          <w:b/>
        </w:rPr>
        <w:t xml:space="preserve"> Reads of mRNA sequencing in rice shoots at different time points.</w:t>
      </w:r>
    </w:p>
    <w:p w:rsidR="00A65599" w:rsidRDefault="00A65599"/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700"/>
        <w:gridCol w:w="2552"/>
        <w:gridCol w:w="2552"/>
        <w:gridCol w:w="2552"/>
      </w:tblGrid>
      <w:tr w:rsidR="00A65599" w:rsidRPr="009C3171" w:rsidTr="00077A9B">
        <w:trPr>
          <w:trHeight w:val="51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97A51">
              <w:rPr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otalr</w:t>
            </w:r>
            <w:r w:rsidRPr="00E97A51">
              <w:rPr>
                <w:b/>
                <w:bCs/>
                <w:kern w:val="0"/>
                <w:sz w:val="20"/>
                <w:szCs w:val="20"/>
              </w:rPr>
              <w:t>ead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97A51">
              <w:rPr>
                <w:b/>
                <w:bCs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97A51">
              <w:rPr>
                <w:b/>
                <w:bCs/>
                <w:kern w:val="0"/>
                <w:sz w:val="20"/>
                <w:szCs w:val="20"/>
              </w:rPr>
              <w:t xml:space="preserve">Multiple 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 w:rsidRPr="00E97A51">
              <w:rPr>
                <w:b/>
                <w:bCs/>
                <w:kern w:val="0"/>
                <w:sz w:val="20"/>
                <w:szCs w:val="20"/>
              </w:rPr>
              <w:t>apped read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97A51">
              <w:rPr>
                <w:b/>
                <w:bCs/>
                <w:kern w:val="0"/>
                <w:sz w:val="20"/>
                <w:szCs w:val="20"/>
              </w:rPr>
              <w:t xml:space="preserve">Uniquely 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 w:rsidRPr="00E97A51">
              <w:rPr>
                <w:b/>
                <w:bCs/>
                <w:kern w:val="0"/>
                <w:sz w:val="20"/>
                <w:szCs w:val="20"/>
              </w:rPr>
              <w:t xml:space="preserve">apped </w:t>
            </w:r>
            <w:r>
              <w:rPr>
                <w:b/>
                <w:bCs/>
                <w:kern w:val="0"/>
                <w:sz w:val="20"/>
                <w:szCs w:val="20"/>
              </w:rPr>
              <w:t>r</w:t>
            </w:r>
            <w:r w:rsidRPr="00E97A51">
              <w:rPr>
                <w:b/>
                <w:bCs/>
                <w:kern w:val="0"/>
                <w:sz w:val="20"/>
                <w:szCs w:val="20"/>
              </w:rPr>
              <w:t>eads</w:t>
            </w: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02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9,027,98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7,932,444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8.41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,802,473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2.65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,516,096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2.54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2,279,427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3.23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2,021,058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3.05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,674,754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2.56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9,475,165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15.69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6,129,971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97.35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58,175,486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97.46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8,295,593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96.77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4,227,309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96.95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3,833,572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97.44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50,927,175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E97A51">
              <w:rPr>
                <w:color w:val="000000"/>
                <w:kern w:val="0"/>
                <w:sz w:val="20"/>
                <w:szCs w:val="20"/>
              </w:rPr>
              <w:t>84.31%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65599" w:rsidRPr="009C3171" w:rsidTr="00A93E6E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06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0,990,6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59,691,582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7.87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0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71,531,044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70,575,020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8.66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6,248,367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8.16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52268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5,508,326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8.23%</w:t>
            </w:r>
            <w:r>
              <w:rPr>
                <w:kern w:val="0"/>
                <w:sz w:val="20"/>
                <w:szCs w:val="20"/>
              </w:rPr>
              <w:t>)</w:t>
            </w:r>
          </w:p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0,402,340</w:t>
            </w:r>
            <w:r>
              <w:rPr>
                <w:kern w:val="0"/>
                <w:sz w:val="20"/>
                <w:szCs w:val="20"/>
              </w:rPr>
              <w:t>(</w:t>
            </w:r>
            <w:r w:rsidRPr="00E97A51">
              <w:rPr>
                <w:kern w:val="0"/>
                <w:sz w:val="20"/>
                <w:szCs w:val="20"/>
              </w:rPr>
              <w:t>98.30%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4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7,490,066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18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6,686,142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A65599" w:rsidRPr="009C3171" w:rsidTr="00A93E6E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22: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97A51">
              <w:rPr>
                <w:color w:val="000000"/>
                <w:kern w:val="0"/>
                <w:sz w:val="20"/>
                <w:szCs w:val="20"/>
              </w:rPr>
              <w:t>61,447,438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599" w:rsidRPr="00E97A51" w:rsidRDefault="00A65599" w:rsidP="00A93E6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A65599" w:rsidRDefault="00A65599"/>
    <w:p w:rsidR="00A65599" w:rsidRDefault="00A65599">
      <w:pPr>
        <w:widowControl/>
        <w:jc w:val="left"/>
      </w:pPr>
    </w:p>
    <w:sectPr w:rsidR="00A65599" w:rsidSect="00AB3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5F0" w:rsidRDefault="00F465F0" w:rsidP="00CC0DD8">
      <w:r>
        <w:separator/>
      </w:r>
    </w:p>
  </w:endnote>
  <w:endnote w:type="continuationSeparator" w:id="0">
    <w:p w:rsidR="00F465F0" w:rsidRDefault="00F465F0" w:rsidP="00CC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5F0" w:rsidRDefault="00F465F0" w:rsidP="00CC0DD8">
      <w:r>
        <w:separator/>
      </w:r>
    </w:p>
  </w:footnote>
  <w:footnote w:type="continuationSeparator" w:id="0">
    <w:p w:rsidR="00F465F0" w:rsidRDefault="00F465F0" w:rsidP="00CC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599"/>
    <w:rsid w:val="00077A9B"/>
    <w:rsid w:val="000C1F2D"/>
    <w:rsid w:val="0023136F"/>
    <w:rsid w:val="002A55AA"/>
    <w:rsid w:val="00356388"/>
    <w:rsid w:val="004338CE"/>
    <w:rsid w:val="00593700"/>
    <w:rsid w:val="005E37BE"/>
    <w:rsid w:val="00700EF0"/>
    <w:rsid w:val="0075448F"/>
    <w:rsid w:val="00884028"/>
    <w:rsid w:val="00904A4E"/>
    <w:rsid w:val="00A15288"/>
    <w:rsid w:val="00A65599"/>
    <w:rsid w:val="00A93E6E"/>
    <w:rsid w:val="00AB3C0E"/>
    <w:rsid w:val="00BF1E4F"/>
    <w:rsid w:val="00C168E4"/>
    <w:rsid w:val="00CC0DD8"/>
    <w:rsid w:val="00CD4A89"/>
    <w:rsid w:val="00DF596D"/>
    <w:rsid w:val="00F465F0"/>
    <w:rsid w:val="00FC6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FB6869D-633F-48D1-ADB8-A8387F83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E6E"/>
    <w:rPr>
      <w:color w:val="0563C1"/>
      <w:u w:val="single"/>
    </w:rPr>
  </w:style>
  <w:style w:type="paragraph" w:styleId="a4">
    <w:name w:val="header"/>
    <w:basedOn w:val="a"/>
    <w:link w:val="Char"/>
    <w:rsid w:val="00CC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C0DD8"/>
    <w:rPr>
      <w:kern w:val="2"/>
      <w:sz w:val="18"/>
      <w:szCs w:val="18"/>
    </w:rPr>
  </w:style>
  <w:style w:type="paragraph" w:styleId="a5">
    <w:name w:val="footer"/>
    <w:basedOn w:val="a"/>
    <w:link w:val="Char0"/>
    <w:rsid w:val="00CC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C0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520B711-548B-41EE-AD57-408F68D9B807}"/>
</file>

<file path=customXml/itemProps2.xml><?xml version="1.0" encoding="utf-8"?>
<ds:datastoreItem xmlns:ds="http://schemas.openxmlformats.org/officeDocument/2006/customXml" ds:itemID="{141A8C79-6D37-4C1F-877D-576D5F42EBFD}"/>
</file>

<file path=customXml/itemProps3.xml><?xml version="1.0" encoding="utf-8"?>
<ds:datastoreItem xmlns:ds="http://schemas.openxmlformats.org/officeDocument/2006/customXml" ds:itemID="{2168371E-A17F-422D-BF44-6E6390A9A9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5-09-22T02:01:00Z</dcterms:created>
  <dcterms:modified xsi:type="dcterms:W3CDTF">2016-07-20T03:14:00Z</dcterms:modified>
</cp:coreProperties>
</file>